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034603" w14:textId="135956EE" w:rsidR="006F6C39" w:rsidRDefault="00E206C4" w:rsidP="00307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0A0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F6C39" w:rsidRPr="00050A0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F6C39" w:rsidRPr="0096393D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96393D" w:rsidRPr="0096393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F6C39" w:rsidRPr="0096393D">
        <w:rPr>
          <w:rFonts w:ascii="Times New Roman" w:hAnsi="Times New Roman" w:cs="Times New Roman"/>
          <w:b/>
          <w:bCs/>
          <w:sz w:val="24"/>
          <w:szCs w:val="24"/>
        </w:rPr>
        <w:t xml:space="preserve">. Scatter plot of causal effects of micronutrients intake on anxiety disorder. </w:t>
      </w:r>
      <w:r w:rsidR="006F6C39" w:rsidRPr="0096393D">
        <w:rPr>
          <w:rFonts w:ascii="Times New Roman" w:hAnsi="Times New Roman" w:cs="Times New Roman"/>
          <w:sz w:val="24"/>
          <w:szCs w:val="24"/>
        </w:rPr>
        <w:t>Scatter plots showing Mendelian randomization (MR) analysis of the effect of genetic variants (SNPs) associated with different micronutrients intake on anxiety disorder. Each panel</w:t>
      </w:r>
      <w:r w:rsidR="006F2708">
        <w:rPr>
          <w:rFonts w:ascii="Times New Roman" w:hAnsi="Times New Roman" w:cs="Times New Roman" w:hint="eastAsia"/>
          <w:sz w:val="24"/>
          <w:szCs w:val="24"/>
        </w:rPr>
        <w:t xml:space="preserve"> (A-K)</w:t>
      </w:r>
      <w:r w:rsidR="006F6C39" w:rsidRPr="0096393D">
        <w:rPr>
          <w:rFonts w:ascii="Times New Roman" w:hAnsi="Times New Roman" w:cs="Times New Roman"/>
          <w:sz w:val="24"/>
          <w:szCs w:val="24"/>
        </w:rPr>
        <w:t xml:space="preserve"> represents the effect of a specific micronutrient intake on anxiety disorder, with SNP effects plotted on the x-axis and corresponding anxiety effects on the y-axis. The three MR methods used are Inverse-Variance Weighted (IVW, blue), Weighted Median (WM, green), and MR-Egger (black), with their regression lines overlaid. Error bars indicate the standard error of SNP effects.</w:t>
      </w:r>
    </w:p>
    <w:p w14:paraId="5935786B" w14:textId="56BE1181" w:rsidR="00204C52" w:rsidRPr="0096393D" w:rsidRDefault="002C288E" w:rsidP="00307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C10FFB" wp14:editId="54B26598">
            <wp:extent cx="5270500" cy="3949700"/>
            <wp:effectExtent l="0" t="0" r="6350" b="0"/>
            <wp:docPr id="523739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4C52" w:rsidRPr="00963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F1E0FD" w14:textId="77777777" w:rsidR="00CE7D71" w:rsidRDefault="00CE7D71" w:rsidP="006F6C39">
      <w:r>
        <w:separator/>
      </w:r>
    </w:p>
  </w:endnote>
  <w:endnote w:type="continuationSeparator" w:id="0">
    <w:p w14:paraId="1EA4451D" w14:textId="77777777" w:rsidR="00CE7D71" w:rsidRDefault="00CE7D71" w:rsidP="006F6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2946B" w14:textId="77777777" w:rsidR="00CE7D71" w:rsidRDefault="00CE7D71" w:rsidP="006F6C39">
      <w:r>
        <w:separator/>
      </w:r>
    </w:p>
  </w:footnote>
  <w:footnote w:type="continuationSeparator" w:id="0">
    <w:p w14:paraId="489FED8C" w14:textId="77777777" w:rsidR="00CE7D71" w:rsidRDefault="00CE7D71" w:rsidP="006F6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0NDU1MDExsrSwNLZQ0lEKTi0uzszPAykwrAUAYOC4wCwAAAA="/>
  </w:docVars>
  <w:rsids>
    <w:rsidRoot w:val="0009719D"/>
    <w:rsid w:val="00050A0A"/>
    <w:rsid w:val="0009719D"/>
    <w:rsid w:val="00204C52"/>
    <w:rsid w:val="002C288E"/>
    <w:rsid w:val="00307841"/>
    <w:rsid w:val="00452648"/>
    <w:rsid w:val="0055173B"/>
    <w:rsid w:val="006F2708"/>
    <w:rsid w:val="006F6C39"/>
    <w:rsid w:val="0096393D"/>
    <w:rsid w:val="00AA2A5C"/>
    <w:rsid w:val="00C819F4"/>
    <w:rsid w:val="00CE7D71"/>
    <w:rsid w:val="00D23BBD"/>
    <w:rsid w:val="00D61510"/>
    <w:rsid w:val="00E2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C12C7"/>
  <w15:chartTrackingRefBased/>
  <w15:docId w15:val="{98631ACD-7459-4825-8E8B-0DC88C975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C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C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C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C39"/>
    <w:rPr>
      <w:sz w:val="18"/>
      <w:szCs w:val="18"/>
    </w:rPr>
  </w:style>
  <w:style w:type="character" w:customStyle="1" w:styleId="fontstyle01">
    <w:name w:val="fontstyle01"/>
    <w:basedOn w:val="a0"/>
    <w:rsid w:val="006F6C39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赵</dc:creator>
  <cp:keywords/>
  <dc:description/>
  <cp:lastModifiedBy>倩 赵</cp:lastModifiedBy>
  <cp:revision>15</cp:revision>
  <dcterms:created xsi:type="dcterms:W3CDTF">2024-11-04T12:05:00Z</dcterms:created>
  <dcterms:modified xsi:type="dcterms:W3CDTF">2024-11-04T12:18:00Z</dcterms:modified>
</cp:coreProperties>
</file>